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1285"/>
        <w:tblW w:w="11070" w:type="dxa"/>
        <w:tblBorders>
          <w:insideH w:val="none" w:sz="0" w:space="0" w:color="auto"/>
          <w:insideV w:val="none" w:sz="0" w:space="0" w:color="auto"/>
        </w:tblBorders>
        <w:tblLook w:val="0660" w:firstRow="1" w:lastRow="1" w:firstColumn="0" w:lastColumn="0" w:noHBand="1" w:noVBand="1"/>
      </w:tblPr>
      <w:tblGrid>
        <w:gridCol w:w="3955"/>
        <w:gridCol w:w="7115"/>
      </w:tblGrid>
      <w:tr w:rsidR="00F3110D" w14:paraId="3CAAC699" w14:textId="77777777" w:rsidTr="007B4E51"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</w:tcPr>
          <w:p w14:paraId="5E4F6CE4" w14:textId="3DCD53D9" w:rsidR="00F3110D" w:rsidRDefault="00F3110D" w:rsidP="007B4E51">
            <w:r>
              <w:t>At presentation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14:paraId="1C328BF5" w14:textId="77777777" w:rsidR="00F3110D" w:rsidRPr="00F3110D" w:rsidRDefault="00F3110D" w:rsidP="007B4E51">
            <w:pPr>
              <w:pStyle w:val="ListParagraph"/>
              <w:numPr>
                <w:ilvl w:val="0"/>
                <w:numId w:val="1"/>
              </w:numPr>
            </w:pPr>
            <w:r>
              <w:t xml:space="preserve">Abdominal swelling, lower extremity edema, dyspnea on exertion </w:t>
            </w:r>
            <w:r>
              <w:rPr>
                <w:color w:val="000000"/>
                <w:shd w:val="clear" w:color="auto" w:fill="FFFFFF"/>
              </w:rPr>
              <w:t>and decreased functional capacity of 2 years duration</w:t>
            </w:r>
          </w:p>
          <w:p w14:paraId="53C25BEB" w14:textId="3F5A6E66" w:rsidR="00F3110D" w:rsidRDefault="00F3110D" w:rsidP="007B4E51">
            <w:pPr>
              <w:pStyle w:val="ListParagraph"/>
              <w:numPr>
                <w:ilvl w:val="0"/>
                <w:numId w:val="1"/>
              </w:numPr>
            </w:pPr>
            <w:r>
              <w:t>EKG showing sinus rhythm with low QRS voltage and nonspecific T wave abnormalities</w:t>
            </w:r>
          </w:p>
          <w:p w14:paraId="0B4A1753" w14:textId="7E03D4E9" w:rsidR="00BA35F4" w:rsidRDefault="00BA35F4" w:rsidP="007B4E51">
            <w:pPr>
              <w:pStyle w:val="ListParagraph"/>
              <w:numPr>
                <w:ilvl w:val="0"/>
                <w:numId w:val="1"/>
              </w:numPr>
            </w:pPr>
            <w:r>
              <w:t>TTE demonstrating an EF of 50%, right atrial and ventricular dilation, and “septal bounce”</w:t>
            </w:r>
          </w:p>
          <w:p w14:paraId="1B65DC72" w14:textId="77777777" w:rsidR="00F3110D" w:rsidRDefault="00F3110D" w:rsidP="007B4E51">
            <w:pPr>
              <w:pStyle w:val="ListParagraph"/>
              <w:numPr>
                <w:ilvl w:val="0"/>
                <w:numId w:val="1"/>
              </w:numPr>
            </w:pPr>
            <w:r>
              <w:t>Normal laboratory workup including BNP</w:t>
            </w:r>
          </w:p>
          <w:p w14:paraId="281159B2" w14:textId="30368076" w:rsidR="00BA35F4" w:rsidRDefault="00BA35F4" w:rsidP="007B4E51">
            <w:pPr>
              <w:pStyle w:val="ListParagraph"/>
              <w:numPr>
                <w:ilvl w:val="0"/>
                <w:numId w:val="1"/>
              </w:numPr>
            </w:pPr>
            <w:r>
              <w:t>Increased diuretics dose and continued paracentesis as needed</w:t>
            </w:r>
          </w:p>
        </w:tc>
      </w:tr>
      <w:tr w:rsidR="00F3110D" w14:paraId="6027E4B2" w14:textId="77777777" w:rsidTr="007B4E51"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</w:tcPr>
          <w:p w14:paraId="62CE5AA9" w14:textId="77777777" w:rsidR="00F3110D" w:rsidRDefault="00F3110D" w:rsidP="007B4E51">
            <w:r>
              <w:t>1 week after presentation</w:t>
            </w:r>
          </w:p>
          <w:p w14:paraId="0A1E37FC" w14:textId="77777777" w:rsidR="00BA35F4" w:rsidRDefault="00BA35F4" w:rsidP="007B4E51"/>
          <w:p w14:paraId="7F4836B1" w14:textId="77777777" w:rsidR="00BA35F4" w:rsidRDefault="00BA35F4" w:rsidP="007B4E51"/>
          <w:p w14:paraId="5E15F006" w14:textId="74BB009C" w:rsidR="00BA35F4" w:rsidRDefault="00BA35F4" w:rsidP="007B4E51">
            <w:r>
              <w:t>10 days after presentation</w:t>
            </w:r>
          </w:p>
          <w:p w14:paraId="5C24965A" w14:textId="77777777" w:rsidR="00BA35F4" w:rsidRDefault="00BA35F4" w:rsidP="007B4E51"/>
          <w:p w14:paraId="25247875" w14:textId="77777777" w:rsidR="00E856E0" w:rsidRDefault="00E856E0" w:rsidP="007B4E51"/>
          <w:p w14:paraId="11B11B46" w14:textId="77777777" w:rsidR="00E856E0" w:rsidRDefault="00E856E0" w:rsidP="007B4E51"/>
          <w:p w14:paraId="2E8B2684" w14:textId="5A7765FF" w:rsidR="00E856E0" w:rsidRDefault="00E856E0" w:rsidP="007B4E51"/>
          <w:p w14:paraId="3190D209" w14:textId="1BD67A6A" w:rsidR="00E856E0" w:rsidRDefault="00E856E0" w:rsidP="007B4E51"/>
          <w:p w14:paraId="0E22F181" w14:textId="6D978FCB" w:rsidR="00E856E0" w:rsidRDefault="00E856E0" w:rsidP="007B4E51"/>
          <w:p w14:paraId="6A7445D8" w14:textId="09A86D47" w:rsidR="00E856E0" w:rsidRDefault="00E856E0" w:rsidP="007B4E51"/>
          <w:p w14:paraId="0DFE6525" w14:textId="77777777" w:rsidR="00E856E0" w:rsidRDefault="00E856E0" w:rsidP="007B4E51"/>
          <w:p w14:paraId="50DF5EAF" w14:textId="77777777" w:rsidR="00E856E0" w:rsidRDefault="00E856E0" w:rsidP="007B4E51"/>
          <w:p w14:paraId="3001CA4A" w14:textId="77777777" w:rsidR="00E856E0" w:rsidRDefault="00E856E0" w:rsidP="007B4E51">
            <w:r>
              <w:t>3 weeks after presentation</w:t>
            </w:r>
          </w:p>
          <w:p w14:paraId="6FF92C0B" w14:textId="77A0E5DC" w:rsidR="00E856E0" w:rsidRDefault="00E856E0" w:rsidP="007B4E51"/>
          <w:p w14:paraId="729F1B69" w14:textId="77777777" w:rsidR="00E856E0" w:rsidRDefault="00E856E0" w:rsidP="007B4E51"/>
          <w:p w14:paraId="7CE0765A" w14:textId="77777777" w:rsidR="00E856E0" w:rsidRDefault="00E856E0" w:rsidP="007B4E51">
            <w:r>
              <w:t>4 weeks after presentation</w:t>
            </w:r>
          </w:p>
          <w:p w14:paraId="2D85D2D7" w14:textId="77777777" w:rsidR="00E242E3" w:rsidRDefault="00E242E3" w:rsidP="007B4E51"/>
          <w:p w14:paraId="61971714" w14:textId="77777777" w:rsidR="00E242E3" w:rsidRDefault="00E242E3" w:rsidP="007B4E51"/>
          <w:p w14:paraId="5C8179E3" w14:textId="37DC0278" w:rsidR="00E242E3" w:rsidRDefault="00E242E3" w:rsidP="007B4E51"/>
          <w:p w14:paraId="0E578FF6" w14:textId="4C4BF4FA" w:rsidR="00B46072" w:rsidRDefault="00B46072" w:rsidP="007B4E51"/>
          <w:p w14:paraId="0FB6DB1B" w14:textId="77777777" w:rsidR="00E242E3" w:rsidRDefault="00E242E3" w:rsidP="007B4E51"/>
          <w:p w14:paraId="7E91B99D" w14:textId="27D58331" w:rsidR="00E242E3" w:rsidRDefault="00E242E3" w:rsidP="007B4E51">
            <w:r>
              <w:t xml:space="preserve">10 weeks after presentation 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</w:tcPr>
          <w:p w14:paraId="24F03BAE" w14:textId="2D10ADCA" w:rsidR="00BA35F4" w:rsidRDefault="00BA35F4" w:rsidP="007B4E51">
            <w:pPr>
              <w:pStyle w:val="ListParagraph"/>
              <w:numPr>
                <w:ilvl w:val="0"/>
                <w:numId w:val="2"/>
              </w:numPr>
            </w:pPr>
            <w:r>
              <w:t>Right heart catheterization showing equalization of left and right ventricular diastolic heart pressures</w:t>
            </w:r>
          </w:p>
          <w:p w14:paraId="1D0D58BF" w14:textId="77777777" w:rsidR="00BA35F4" w:rsidRDefault="00BA35F4" w:rsidP="007B4E51">
            <w:pPr>
              <w:pStyle w:val="ListParagraph"/>
            </w:pPr>
          </w:p>
          <w:p w14:paraId="6AE022EB" w14:textId="3CECC886" w:rsidR="00BA35F4" w:rsidRDefault="00BA35F4" w:rsidP="007B4E51">
            <w:pPr>
              <w:pStyle w:val="ListParagraph"/>
              <w:numPr>
                <w:ilvl w:val="0"/>
                <w:numId w:val="2"/>
              </w:numPr>
            </w:pPr>
            <w:r>
              <w:t xml:space="preserve">Cardiothoracic surgery appointment for consideration of pericardial stripping </w:t>
            </w:r>
          </w:p>
          <w:p w14:paraId="33A64811" w14:textId="77777777" w:rsidR="00BA35F4" w:rsidRDefault="00BA35F4" w:rsidP="007B4E51">
            <w:pPr>
              <w:pStyle w:val="ListParagraph"/>
              <w:numPr>
                <w:ilvl w:val="0"/>
                <w:numId w:val="2"/>
              </w:numPr>
            </w:pPr>
            <w:r>
              <w:t xml:space="preserve">Discussion with heart failure team to obtain cardiac MRI </w:t>
            </w:r>
            <w:r w:rsidR="00E856E0">
              <w:t>as right heart was dilated on TTE.</w:t>
            </w:r>
          </w:p>
          <w:p w14:paraId="3E702E56" w14:textId="16E244C1" w:rsidR="00E856E0" w:rsidRDefault="00E856E0" w:rsidP="007B4E51">
            <w:pPr>
              <w:pStyle w:val="ListParagraph"/>
              <w:numPr>
                <w:ilvl w:val="0"/>
                <w:numId w:val="2"/>
              </w:numPr>
            </w:pPr>
            <w:r>
              <w:t>Cardiac MRI revealed the presence of a large anomalous right upper lobe pulmonary vein draining into the upper SVC</w:t>
            </w:r>
          </w:p>
          <w:p w14:paraId="77AF4212" w14:textId="1986B0A4" w:rsidR="00E856E0" w:rsidRDefault="00E856E0" w:rsidP="007B4E51">
            <w:pPr>
              <w:pStyle w:val="ListParagraph"/>
              <w:numPr>
                <w:ilvl w:val="0"/>
                <w:numId w:val="2"/>
              </w:numPr>
            </w:pPr>
            <w:r>
              <w:t>right heart catheterization was repeated and showed equalization of diastolic pressures and left to right shunting with a dip and plateau waveform pattern</w:t>
            </w:r>
          </w:p>
          <w:p w14:paraId="6B7A1253" w14:textId="77777777" w:rsidR="00E856E0" w:rsidRDefault="00E856E0" w:rsidP="007B4E51"/>
          <w:p w14:paraId="06044D13" w14:textId="38CA4CC0" w:rsidR="00E856E0" w:rsidRPr="00E856E0" w:rsidRDefault="00E856E0" w:rsidP="007B4E51">
            <w:pPr>
              <w:pStyle w:val="ListParagraph"/>
              <w:numPr>
                <w:ilvl w:val="0"/>
                <w:numId w:val="2"/>
              </w:numPr>
            </w:pPr>
            <w:r>
              <w:rPr>
                <w:rFonts w:ascii="Calibri" w:eastAsia="Calibri" w:hAnsi="Calibri" w:cs="Calibri"/>
                <w:lang w:bidi="en-US"/>
              </w:rPr>
              <w:t xml:space="preserve">Adult </w:t>
            </w:r>
            <w:r w:rsidR="007B4E51">
              <w:rPr>
                <w:rFonts w:ascii="Calibri" w:eastAsia="Calibri" w:hAnsi="Calibri" w:cs="Calibri"/>
                <w:lang w:bidi="en-US"/>
              </w:rPr>
              <w:t>c</w:t>
            </w:r>
            <w:r>
              <w:rPr>
                <w:rFonts w:ascii="Calibri" w:eastAsia="Calibri" w:hAnsi="Calibri" w:cs="Calibri"/>
                <w:lang w:bidi="en-US"/>
              </w:rPr>
              <w:t xml:space="preserve">ongenital </w:t>
            </w:r>
            <w:r w:rsidR="007B4E51">
              <w:rPr>
                <w:rFonts w:ascii="Calibri" w:eastAsia="Calibri" w:hAnsi="Calibri" w:cs="Calibri"/>
                <w:lang w:bidi="en-US"/>
              </w:rPr>
              <w:t>h</w:t>
            </w:r>
            <w:r>
              <w:rPr>
                <w:rFonts w:ascii="Calibri" w:eastAsia="Calibri" w:hAnsi="Calibri" w:cs="Calibri"/>
                <w:lang w:bidi="en-US"/>
              </w:rPr>
              <w:t xml:space="preserve">eart </w:t>
            </w:r>
            <w:r w:rsidR="007B4E51">
              <w:rPr>
                <w:rFonts w:ascii="Calibri" w:eastAsia="Calibri" w:hAnsi="Calibri" w:cs="Calibri"/>
                <w:lang w:bidi="en-US"/>
              </w:rPr>
              <w:t>d</w:t>
            </w:r>
            <w:r>
              <w:rPr>
                <w:rFonts w:ascii="Calibri" w:eastAsia="Calibri" w:hAnsi="Calibri" w:cs="Calibri"/>
                <w:lang w:bidi="en-US"/>
              </w:rPr>
              <w:t xml:space="preserve">isease </w:t>
            </w:r>
            <w:r w:rsidR="007B4E51">
              <w:rPr>
                <w:rFonts w:ascii="Calibri" w:eastAsia="Calibri" w:hAnsi="Calibri" w:cs="Calibri"/>
                <w:lang w:bidi="en-US"/>
              </w:rPr>
              <w:t>m</w:t>
            </w:r>
            <w:r>
              <w:rPr>
                <w:rFonts w:ascii="Calibri" w:eastAsia="Calibri" w:hAnsi="Calibri" w:cs="Calibri"/>
                <w:lang w:bidi="en-US"/>
              </w:rPr>
              <w:t xml:space="preserve">ultidisciplinary </w:t>
            </w:r>
            <w:r w:rsidR="007B4E51">
              <w:rPr>
                <w:rFonts w:ascii="Calibri" w:eastAsia="Calibri" w:hAnsi="Calibri" w:cs="Calibri"/>
                <w:lang w:bidi="en-US"/>
              </w:rPr>
              <w:t>c</w:t>
            </w:r>
            <w:r>
              <w:rPr>
                <w:rFonts w:ascii="Calibri" w:eastAsia="Calibri" w:hAnsi="Calibri" w:cs="Calibri"/>
                <w:lang w:bidi="en-US"/>
              </w:rPr>
              <w:t>onference with decision to proceed with surgery</w:t>
            </w:r>
          </w:p>
          <w:p w14:paraId="4556CC8B" w14:textId="77777777" w:rsidR="00E856E0" w:rsidRPr="00E856E0" w:rsidRDefault="00E856E0" w:rsidP="007B4E51"/>
          <w:p w14:paraId="143D9695" w14:textId="77777777" w:rsidR="00E856E0" w:rsidRDefault="00E856E0" w:rsidP="007B4E51">
            <w:pPr>
              <w:pStyle w:val="ListParagraph"/>
              <w:numPr>
                <w:ilvl w:val="0"/>
                <w:numId w:val="2"/>
              </w:numPr>
            </w:pPr>
            <w:r>
              <w:t>Surgery day: pericardium was found to be constrictive, pericardiectomy was performed followed by a warden procedure</w:t>
            </w:r>
          </w:p>
          <w:p w14:paraId="4EEB3E15" w14:textId="08BFCF01" w:rsidR="00E242E3" w:rsidRDefault="00E856E0" w:rsidP="007B4E51">
            <w:pPr>
              <w:pStyle w:val="ListParagraph"/>
              <w:numPr>
                <w:ilvl w:val="0"/>
                <w:numId w:val="2"/>
              </w:numPr>
            </w:pPr>
            <w:r>
              <w:t>Post-operative course uneventful</w:t>
            </w:r>
          </w:p>
          <w:p w14:paraId="6188B1F9" w14:textId="1270A885" w:rsidR="00E242E3" w:rsidRDefault="00E242E3" w:rsidP="007B4E51">
            <w:pPr>
              <w:pStyle w:val="ListParagraph"/>
              <w:numPr>
                <w:ilvl w:val="0"/>
                <w:numId w:val="2"/>
              </w:numPr>
            </w:pPr>
            <w:r>
              <w:t xml:space="preserve">Started on lisinopril and metoprolol as BP improved. Continued with torsemide. </w:t>
            </w:r>
          </w:p>
          <w:p w14:paraId="704B719A" w14:textId="77777777" w:rsidR="00E242E3" w:rsidRDefault="00E242E3" w:rsidP="007B4E51"/>
          <w:p w14:paraId="4AC6D52B" w14:textId="77777777" w:rsidR="007B4E51" w:rsidRDefault="007B4E51" w:rsidP="007B4E51">
            <w:pPr>
              <w:pStyle w:val="ListParagraph"/>
              <w:numPr>
                <w:ilvl w:val="0"/>
                <w:numId w:val="2"/>
              </w:numPr>
            </w:pPr>
            <w:r>
              <w:t>Follow up appointment: dyspnea of exertion, lower extremity swelling, and ascites were greatly improved</w:t>
            </w:r>
          </w:p>
          <w:p w14:paraId="12C00309" w14:textId="150B175B" w:rsidR="00E242E3" w:rsidRDefault="007B4E51" w:rsidP="007B4E51">
            <w:pPr>
              <w:pStyle w:val="ListParagraph"/>
              <w:numPr>
                <w:ilvl w:val="0"/>
                <w:numId w:val="2"/>
              </w:numPr>
            </w:pPr>
            <w:r>
              <w:t>T</w:t>
            </w:r>
            <w:r w:rsidR="00E242E3">
              <w:t>orsemide dose decreased</w:t>
            </w:r>
            <w:r>
              <w:t xml:space="preserve">, lisinopril and metoprolol </w:t>
            </w:r>
            <w:r w:rsidR="00E242E3">
              <w:t>dose increase</w:t>
            </w:r>
            <w:r>
              <w:t>d</w:t>
            </w:r>
          </w:p>
          <w:p w14:paraId="378ABAAA" w14:textId="7690FF32" w:rsidR="00E242E3" w:rsidRDefault="00E242E3" w:rsidP="007B4E51">
            <w:pPr>
              <w:pStyle w:val="ListParagraph"/>
              <w:numPr>
                <w:ilvl w:val="0"/>
                <w:numId w:val="2"/>
              </w:numPr>
            </w:pPr>
            <w:r>
              <w:t>Repeat TTE showing n</w:t>
            </w:r>
            <w:r w:rsidRPr="007C61CF">
              <w:t>ormal</w:t>
            </w:r>
            <w:r>
              <w:t xml:space="preserve"> LV and</w:t>
            </w:r>
            <w:r w:rsidRPr="007C61CF">
              <w:t xml:space="preserve"> RV systolic</w:t>
            </w:r>
            <w:r>
              <w:t xml:space="preserve"> and diastolic</w:t>
            </w:r>
            <w:r w:rsidRPr="007C61CF">
              <w:t xml:space="preserve"> function</w:t>
            </w:r>
            <w:r>
              <w:t>, along with mild right atrial and RV dilation</w:t>
            </w:r>
          </w:p>
        </w:tc>
      </w:tr>
      <w:tr w:rsidR="00B46072" w14:paraId="23DB7D3B" w14:textId="77777777" w:rsidTr="007B4E51">
        <w:tc>
          <w:tcPr>
            <w:tcW w:w="11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7D71CE" w14:textId="78ED31D4" w:rsidR="00B46072" w:rsidRPr="00E242E3" w:rsidRDefault="00B46072" w:rsidP="007B4E51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EKG: electrocardiogram; TTE: trans thoracic echocardiogram; EF: ejection fraction; BNP: B-type natriuretic </w:t>
            </w:r>
            <w:r w:rsidR="007B4E51">
              <w:rPr>
                <w:i/>
                <w:iCs/>
              </w:rPr>
              <w:t>peptide</w:t>
            </w:r>
            <w:r>
              <w:rPr>
                <w:i/>
                <w:iCs/>
              </w:rPr>
              <w:t>; MRI: magnetic resonance imaging; SVC: superior vena cava; BP: blood pressure; LV: left ventricle; RV: right ventricle</w:t>
            </w:r>
          </w:p>
        </w:tc>
      </w:tr>
    </w:tbl>
    <w:p w14:paraId="382DAC25" w14:textId="77777777" w:rsidR="00806090" w:rsidRPr="00F3110D" w:rsidRDefault="00806090" w:rsidP="00F3110D"/>
    <w:sectPr w:rsidR="00806090" w:rsidRPr="00F31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F65275"/>
    <w:multiLevelType w:val="hybridMultilevel"/>
    <w:tmpl w:val="2D209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321A82"/>
    <w:multiLevelType w:val="hybridMultilevel"/>
    <w:tmpl w:val="6AF22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921"/>
    <w:rsid w:val="007B4E51"/>
    <w:rsid w:val="00806090"/>
    <w:rsid w:val="00B46072"/>
    <w:rsid w:val="00BA35F4"/>
    <w:rsid w:val="00DC0921"/>
    <w:rsid w:val="00E242E3"/>
    <w:rsid w:val="00E856E0"/>
    <w:rsid w:val="00F3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5C170"/>
  <w15:chartTrackingRefBased/>
  <w15:docId w15:val="{6DE466B3-5E49-4E69-88B4-64CE46C63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C0921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DC0921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C0921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DC0921"/>
    <w:rPr>
      <w:i/>
      <w:iCs/>
    </w:rPr>
  </w:style>
  <w:style w:type="table" w:styleId="LightShading-Accent1">
    <w:name w:val="Light Shading Accent 1"/>
    <w:basedOn w:val="TableNormal"/>
    <w:uiPriority w:val="60"/>
    <w:rsid w:val="00DC0921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F3110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F31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11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y bou chaaya</dc:creator>
  <cp:keywords/>
  <dc:description/>
  <cp:lastModifiedBy>rody bou chaaya</cp:lastModifiedBy>
  <cp:revision>2</cp:revision>
  <dcterms:created xsi:type="dcterms:W3CDTF">2020-09-29T21:24:00Z</dcterms:created>
  <dcterms:modified xsi:type="dcterms:W3CDTF">2020-09-29T23:11:00Z</dcterms:modified>
</cp:coreProperties>
</file>